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58AE6" w14:textId="2F24829F" w:rsidR="00D8668F" w:rsidRDefault="00D8668F" w:rsidP="00D8668F">
      <w:pPr>
        <w:spacing w:before="0" w:line="240" w:lineRule="auto"/>
        <w:ind w:firstLine="0"/>
        <w:jc w:val="left"/>
        <w:rPr>
          <w:rFonts w:cs="Times New Roman"/>
          <w:b/>
          <w:color w:val="000000"/>
          <w:kern w:val="0"/>
          <w:szCs w:val="24"/>
        </w:rPr>
      </w:pPr>
      <w:r w:rsidRPr="008A34FE">
        <w:rPr>
          <w:rFonts w:cs="Times New Roman"/>
          <w:b/>
          <w:color w:val="000000"/>
          <w:kern w:val="0"/>
          <w:szCs w:val="24"/>
        </w:rPr>
        <w:t>Reference list of included studies</w:t>
      </w:r>
      <w:r w:rsidR="00EC749A">
        <w:rPr>
          <w:rFonts w:cs="Times New Roman"/>
          <w:b/>
          <w:color w:val="000000"/>
          <w:kern w:val="0"/>
          <w:szCs w:val="24"/>
        </w:rPr>
        <w:t xml:space="preserve"> </w:t>
      </w:r>
    </w:p>
    <w:p w14:paraId="5D981E53" w14:textId="12CE58DF" w:rsidR="00EC749A" w:rsidRPr="008A34FE" w:rsidRDefault="00EC749A" w:rsidP="00D8668F">
      <w:pPr>
        <w:spacing w:before="0" w:line="240" w:lineRule="auto"/>
        <w:ind w:firstLine="0"/>
        <w:jc w:val="left"/>
        <w:rPr>
          <w:rFonts w:cs="Times New Roman"/>
          <w:b/>
          <w:color w:val="000000"/>
          <w:kern w:val="0"/>
          <w:szCs w:val="24"/>
        </w:rPr>
      </w:pPr>
      <w:r>
        <w:rPr>
          <w:rFonts w:cs="Times New Roman"/>
          <w:b/>
          <w:color w:val="000000"/>
          <w:kern w:val="0"/>
          <w:szCs w:val="24"/>
        </w:rPr>
        <w:t>References</w:t>
      </w:r>
    </w:p>
    <w:p w14:paraId="158E56C6" w14:textId="25DB9892" w:rsidR="00D8668F" w:rsidRDefault="00D8668F" w:rsidP="00D8668F">
      <w:pPr>
        <w:spacing w:line="240" w:lineRule="auto"/>
        <w:ind w:firstLine="0"/>
        <w:jc w:val="left"/>
      </w:pPr>
      <w:r>
        <w:t>1</w:t>
      </w:r>
      <w:r w:rsidR="002C71A9">
        <w:t>.</w:t>
      </w:r>
      <w:r>
        <w:t xml:space="preserve"> Zhang ZJ, Lo HH, Ng SM, Mak WWS, Wong SY, Hung KSY, et al. The Effects of a Mindfulness-Based Family Psychoeducation Intervention for the Caregivers of Young Adults with First-Episode Psychosis: A Randomized Controlled Trial. International Journal of Environmental Research and Public Health. 2023; 20[2]</w:t>
      </w:r>
      <w:r w:rsidR="00B44A64">
        <w:t>.</w:t>
      </w:r>
      <w:r>
        <w:t xml:space="preserve"> doi:10.3390/ijerph20021018.</w:t>
      </w:r>
    </w:p>
    <w:p w14:paraId="10A3ACC5" w14:textId="404FDEA6" w:rsidR="00D8668F" w:rsidRDefault="00D8668F" w:rsidP="00D8668F">
      <w:pPr>
        <w:spacing w:line="240" w:lineRule="auto"/>
        <w:ind w:firstLine="0"/>
        <w:jc w:val="left"/>
      </w:pPr>
      <w:r>
        <w:t>2</w:t>
      </w:r>
      <w:r w:rsidR="002C71A9">
        <w:t>.</w:t>
      </w:r>
      <w:r>
        <w:t xml:space="preserve"> Flanagan EH, Buck T, Gamble A, Hunter C, Sewell I, Davidson L. “Recovery Speaks”: A Photovoice Intervention to Reduce Stigma Among Primary Care Providers. PS. 2016; 67[5]:566-569</w:t>
      </w:r>
      <w:r w:rsidR="00B44A64">
        <w:t>.</w:t>
      </w:r>
      <w:r w:rsidR="00EE57AF">
        <w:t xml:space="preserve"> </w:t>
      </w:r>
      <w:r>
        <w:t>doi:</w:t>
      </w:r>
      <w:r w:rsidR="00ED5C8C">
        <w:t xml:space="preserve"> </w:t>
      </w:r>
      <w:r>
        <w:t>10.1176/appi.ps.201500049.</w:t>
      </w:r>
    </w:p>
    <w:p w14:paraId="7227B5F0" w14:textId="531D6DE4" w:rsidR="00D8668F" w:rsidRDefault="00D8668F" w:rsidP="00D8668F">
      <w:pPr>
        <w:spacing w:line="240" w:lineRule="auto"/>
        <w:ind w:firstLine="0"/>
        <w:jc w:val="left"/>
      </w:pPr>
      <w:r>
        <w:t>3</w:t>
      </w:r>
      <w:r w:rsidR="002C71A9">
        <w:t xml:space="preserve">. </w:t>
      </w:r>
      <w:r>
        <w:t>Russinova Z, Gidugu V, Bloch P, Restrepo-Toro M, Rogers ES. Empowering individuals with psychiatric disabilities to work: Results of a randomized trial. Psychiatr Rehabil J. 2018 Sep; 41[3]:196-207</w:t>
      </w:r>
      <w:r w:rsidR="00B44A64">
        <w:t>.</w:t>
      </w:r>
      <w:r>
        <w:t xml:space="preserve"> doi:10.1037/prj0000303.</w:t>
      </w:r>
    </w:p>
    <w:p w14:paraId="787BB71D" w14:textId="591B1DCC" w:rsidR="00D8668F" w:rsidRDefault="00D8668F" w:rsidP="00D8668F">
      <w:pPr>
        <w:spacing w:line="240" w:lineRule="auto"/>
        <w:ind w:firstLine="0"/>
        <w:jc w:val="left"/>
      </w:pPr>
      <w:r>
        <w:t>4</w:t>
      </w:r>
      <w:r w:rsidR="002C71A9">
        <w:t>.</w:t>
      </w:r>
      <w:r>
        <w:t xml:space="preserve"> Russinova Z, Gidugu V, Rogers ES, Legere L, Bloch P. Fostering the community participation of individuals with psychiatric disabilities: Effectiveness of a new peer-led photovoice-based intervention. Psychiatric rehabilitation journal. 2023 Sep 1; 46[3]:196-210</w:t>
      </w:r>
      <w:r w:rsidR="00B44A64">
        <w:t>.</w:t>
      </w:r>
      <w:r w:rsidR="002C71A9">
        <w:t xml:space="preserve"> </w:t>
      </w:r>
      <w:r>
        <w:t>doi:10.1037/prj0000540.</w:t>
      </w:r>
    </w:p>
    <w:p w14:paraId="3D2CC859" w14:textId="69DEB093" w:rsidR="00D8668F" w:rsidRDefault="00D8668F" w:rsidP="00D8668F">
      <w:pPr>
        <w:spacing w:line="240" w:lineRule="auto"/>
        <w:ind w:firstLine="0"/>
        <w:jc w:val="left"/>
      </w:pPr>
      <w:r>
        <w:t>5</w:t>
      </w:r>
      <w:r w:rsidR="002C71A9">
        <w:t>.</w:t>
      </w:r>
      <w:r>
        <w:t xml:space="preserve"> Russinova Z, Rogers ES, Gagne C, Bloch P, Drake KM, Mueser KT. A Randomized Controlled Trial of a Peer-Run Antistigma Photovoice Intervention. PS. 2014; 65[2]:242-246</w:t>
      </w:r>
      <w:r w:rsidR="00B44A64">
        <w:t xml:space="preserve">. </w:t>
      </w:r>
      <w:r>
        <w:t>doi:</w:t>
      </w:r>
      <w:r w:rsidR="00B44A64">
        <w:t xml:space="preserve"> </w:t>
      </w:r>
      <w:r>
        <w:t>10.1176/appi.ps.201200572.</w:t>
      </w:r>
    </w:p>
    <w:p w14:paraId="7A0EDF10" w14:textId="47F5B1CC" w:rsidR="00D8668F" w:rsidRDefault="00EE57AF" w:rsidP="00D8668F">
      <w:pPr>
        <w:spacing w:line="240" w:lineRule="auto"/>
        <w:ind w:firstLine="0"/>
        <w:jc w:val="left"/>
      </w:pPr>
      <w:r>
        <w:t>6.</w:t>
      </w:r>
      <w:r w:rsidR="00D8668F">
        <w:t xml:space="preserve"> </w:t>
      </w:r>
      <w:r w:rsidR="6E6DAC85">
        <w:t xml:space="preserve">Kohrt BA, Jordans MJD, Turner EL, Rai S, Gurung D, Dhakal M, et al. Collaboration </w:t>
      </w:r>
      <w:r w:rsidR="00ED5C8C">
        <w:t>with</w:t>
      </w:r>
      <w:r w:rsidR="6E6DAC85">
        <w:t xml:space="preserve"> People </w:t>
      </w:r>
      <w:r w:rsidR="00ED5C8C">
        <w:t>with</w:t>
      </w:r>
      <w:r w:rsidR="6E6DAC85">
        <w:t xml:space="preserve"> Lived Experience of Mental Illness to Reduce Stigma and Improve Primary Care Services: A Pilot Cluster Randomized Clinical Trial. JAMA Netw Open [Internet]. 2021 Nov 3 [cited 2023 Jun 2];4[11]:</w:t>
      </w:r>
      <w:r w:rsidR="00ED5C8C">
        <w:t xml:space="preserve"> </w:t>
      </w:r>
      <w:r w:rsidR="6E6DAC85">
        <w:t xml:space="preserve">e2131475. </w:t>
      </w:r>
      <w:r>
        <w:t xml:space="preserve">doi: </w:t>
      </w:r>
      <w:r w:rsidRPr="00EE57AF">
        <w:t>10.1001/jamanetworkopen.2021.31475</w:t>
      </w:r>
      <w:r>
        <w:t>.</w:t>
      </w:r>
    </w:p>
    <w:p w14:paraId="279055C3" w14:textId="49992856" w:rsidR="00D8668F" w:rsidRDefault="00EE57AF" w:rsidP="00D8668F">
      <w:pPr>
        <w:spacing w:line="240" w:lineRule="auto"/>
        <w:ind w:firstLine="0"/>
        <w:jc w:val="left"/>
      </w:pPr>
      <w:r>
        <w:t>7.</w:t>
      </w:r>
      <w:r w:rsidR="00D8668F">
        <w:t xml:space="preserve"> Tippin GK, Maranzan KA. Efficacy of a Photovoice-based video as an online mental illness anti-stigma intervention and the role of empathy in audience response: A randomized controlled trial. J Appl Soc Psychol. 2019; 49[6]:381-394</w:t>
      </w:r>
      <w:r>
        <w:t>.</w:t>
      </w:r>
      <w:r w:rsidR="00D8668F">
        <w:t> doi:10.1111/jasp.12590.</w:t>
      </w:r>
    </w:p>
    <w:p w14:paraId="6736D182" w14:textId="77777777" w:rsidR="00777C50" w:rsidRDefault="00EC749A"/>
    <w:sectPr w:rsidR="00777C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68F"/>
    <w:rsid w:val="000F3946"/>
    <w:rsid w:val="002C71A9"/>
    <w:rsid w:val="006F2E74"/>
    <w:rsid w:val="00B44A64"/>
    <w:rsid w:val="00B817D1"/>
    <w:rsid w:val="00D8668F"/>
    <w:rsid w:val="00EC749A"/>
    <w:rsid w:val="00ED5C8C"/>
    <w:rsid w:val="00EE57AF"/>
    <w:rsid w:val="11244EEF"/>
    <w:rsid w:val="1852CC7B"/>
    <w:rsid w:val="1DEF311B"/>
    <w:rsid w:val="26BA616E"/>
    <w:rsid w:val="2C3DF732"/>
    <w:rsid w:val="2CE07D76"/>
    <w:rsid w:val="355504AE"/>
    <w:rsid w:val="37634A63"/>
    <w:rsid w:val="431361BF"/>
    <w:rsid w:val="4F3F66DD"/>
    <w:rsid w:val="57A463C0"/>
    <w:rsid w:val="584EBAD0"/>
    <w:rsid w:val="586CE84A"/>
    <w:rsid w:val="62A68C4B"/>
    <w:rsid w:val="6E6DAC85"/>
    <w:rsid w:val="794A80F4"/>
    <w:rsid w:val="7999D1B6"/>
    <w:rsid w:val="79BA52BD"/>
    <w:rsid w:val="7A011009"/>
    <w:rsid w:val="7B95973C"/>
    <w:rsid w:val="7FE5B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3D480"/>
  <w15:chartTrackingRefBased/>
  <w15:docId w15:val="{87EEB583-4AB3-4882-B074-48D66F1AC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68F"/>
    <w:pPr>
      <w:spacing w:before="80" w:after="200" w:line="480" w:lineRule="auto"/>
      <w:ind w:firstLine="720"/>
      <w:jc w:val="both"/>
    </w:pPr>
    <w:rPr>
      <w:rFonts w:ascii="Times New Roman" w:hAnsi="Times New Roman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668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4A6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7</Words>
  <Characters>1638</Characters>
  <Application>Microsoft Office Word</Application>
  <DocSecurity>0</DocSecurity>
  <Lines>13</Lines>
  <Paragraphs>3</Paragraphs>
  <ScaleCrop>false</ScaleCrop>
  <Company>Glasgow Caledonian University</Company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ALU, UGOCHUKWU</dc:creator>
  <cp:keywords/>
  <dc:description/>
  <cp:lastModifiedBy>AGHALU, UGOCHUKWU</cp:lastModifiedBy>
  <cp:revision>9</cp:revision>
  <dcterms:created xsi:type="dcterms:W3CDTF">2024-03-20T10:47:00Z</dcterms:created>
  <dcterms:modified xsi:type="dcterms:W3CDTF">2025-01-28T16:57:00Z</dcterms:modified>
</cp:coreProperties>
</file>